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930B4E2" w:rsidR="00FB3483" w:rsidRPr="00250D93" w:rsidRDefault="00FB3483" w:rsidP="00250D93">
            <w:pPr>
              <w:spacing w:line="360" w:lineRule="auto"/>
              <w:rPr>
                <w:rFonts w:eastAsia="Aptos"/>
                <w:b/>
                <w:bCs/>
                <w:lang w:val="en-US"/>
              </w:rPr>
            </w:pPr>
            <w:r w:rsidRPr="00930A31">
              <w:rPr>
                <w:rFonts w:ascii="Arial" w:hAnsi="Arial" w:cs="Arial"/>
                <w:b/>
                <w:bCs/>
                <w:sz w:val="18"/>
                <w:szCs w:val="18"/>
              </w:rPr>
              <w:t xml:space="preserve">TITLE </w:t>
            </w:r>
            <w:r w:rsidR="00250D93" w:rsidRPr="00250D93">
              <w:rPr>
                <w:b/>
                <w:bCs/>
                <w:sz w:val="18"/>
                <w:szCs w:val="18"/>
              </w:rPr>
              <w:t xml:space="preserve">: </w:t>
            </w:r>
            <w:r w:rsidR="00250D93" w:rsidRPr="00250D93">
              <w:rPr>
                <w:rFonts w:eastAsia="Aptos"/>
                <w:b/>
                <w:lang w:val="en-US"/>
              </w:rPr>
              <w:t xml:space="preserve">Informing global health policy: An umbrella review of </w:t>
            </w:r>
            <w:r w:rsidR="00250D93" w:rsidRPr="00250D93">
              <w:rPr>
                <w:rFonts w:eastAsia="Aptos"/>
                <w:b/>
              </w:rPr>
              <w:t>systematic reviews and meta-analyses</w:t>
            </w:r>
            <w:r w:rsidR="00250D93" w:rsidRPr="00250D93">
              <w:rPr>
                <w:rFonts w:eastAsia="Aptos"/>
                <w:b/>
                <w:lang w:val="en-US"/>
              </w:rPr>
              <w:t xml:space="preserve"> on prevalence, determinants, and post-abortion family planning utilization </w:t>
            </w:r>
            <w:r w:rsidR="00250D93" w:rsidRPr="00250D93">
              <w:rPr>
                <w:rFonts w:eastAsia="Aptos"/>
                <w:b/>
                <w:bCs/>
                <w:lang w:val="en-US"/>
              </w:rPr>
              <w:t>among women of reproductive age in Africa</w:t>
            </w:r>
            <w:r w:rsidR="00250D93" w:rsidRPr="005B0006">
              <w:rPr>
                <w:rFonts w:eastAsia="Aptos"/>
                <w:b/>
                <w:bCs/>
                <w:lang w:val="en-US"/>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BD2C00" w14:textId="77777777" w:rsidR="007F12B4" w:rsidRDefault="008C02DA" w:rsidP="007F12B4">
            <w:pPr>
              <w:pStyle w:val="Default"/>
              <w:rPr>
                <w:rFonts w:ascii="Arial" w:hAnsi="Arial" w:cs="Arial"/>
                <w:color w:val="auto"/>
                <w:sz w:val="18"/>
                <w:szCs w:val="18"/>
              </w:rPr>
            </w:pPr>
            <w:r>
              <w:rPr>
                <w:rFonts w:ascii="Arial" w:hAnsi="Arial" w:cs="Arial"/>
                <w:color w:val="auto"/>
                <w:sz w:val="18"/>
                <w:szCs w:val="18"/>
              </w:rPr>
              <w:t>Page</w:t>
            </w:r>
          </w:p>
          <w:p w14:paraId="557AF5F1" w14:textId="17E14FC0" w:rsidR="00FB3483" w:rsidRPr="00930A31" w:rsidRDefault="008C02DA" w:rsidP="007F12B4">
            <w:pPr>
              <w:pStyle w:val="Default"/>
              <w:rPr>
                <w:rFonts w:ascii="Arial" w:hAnsi="Arial" w:cs="Arial"/>
                <w:color w:val="auto"/>
                <w:sz w:val="18"/>
                <w:szCs w:val="18"/>
              </w:rPr>
            </w:pPr>
            <w:r>
              <w:rPr>
                <w:rFonts w:ascii="Arial" w:hAnsi="Arial" w:cs="Arial"/>
                <w:color w:val="auto"/>
                <w:sz w:val="18"/>
                <w:szCs w:val="18"/>
              </w:rPr>
              <w:t xml:space="preserve">number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51EC5B" w:rsidR="00FB3483" w:rsidRPr="008A1DA7" w:rsidRDefault="008A1DA7"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715061"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9DA0E8"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6B9B1C"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D66BCA"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A61348"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43223A">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44C811" w:rsidR="00FB3483" w:rsidRPr="00930A31" w:rsidRDefault="008C02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56F65A" w:rsidR="00FB3483" w:rsidRPr="00930A31" w:rsidRDefault="008C02D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5F48" w:rsidRPr="001C5F48">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AA62FC" w:rsidR="00FB3483"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3E265A" w:rsidR="00930A31"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11E40A" w:rsidR="00930A31"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FF2226" w:rsidR="00FB3483" w:rsidRPr="00930A31" w:rsidRDefault="001315B6" w:rsidP="005979B8">
            <w:pPr>
              <w:pStyle w:val="Default"/>
              <w:spacing w:before="40" w:after="40"/>
              <w:rPr>
                <w:rFonts w:ascii="Arial" w:hAnsi="Arial" w:cs="Arial"/>
                <w:color w:val="auto"/>
                <w:sz w:val="18"/>
                <w:szCs w:val="18"/>
              </w:rPr>
            </w:pPr>
            <w:r w:rsidRPr="001315B6">
              <w:rPr>
                <w:rFonts w:ascii="Arial" w:hAnsi="Arial" w:cs="Arial"/>
                <w:color w:val="auto"/>
                <w:sz w:val="18"/>
                <w:szCs w:val="18"/>
              </w:rPr>
              <w:t xml:space="preserve"> </w:t>
            </w:r>
            <w:r w:rsidR="006B272C">
              <w:rPr>
                <w:rFonts w:ascii="Arial" w:hAnsi="Arial" w:cs="Arial"/>
                <w:color w:val="auto"/>
                <w:sz w:val="18"/>
                <w:szCs w:val="18"/>
              </w:rPr>
              <w:t>5</w:t>
            </w:r>
            <w:r>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B8369C" w:rsidR="00FB3483" w:rsidRPr="00930A31" w:rsidRDefault="0043223A" w:rsidP="004D3448">
            <w:pPr>
              <w:pStyle w:val="Default"/>
              <w:spacing w:before="40" w:after="40"/>
              <w:rPr>
                <w:rFonts w:ascii="Arial" w:hAnsi="Arial" w:cs="Arial"/>
                <w:color w:val="auto"/>
                <w:sz w:val="18"/>
                <w:szCs w:val="18"/>
              </w:rPr>
            </w:pPr>
            <w:r>
              <w:rPr>
                <w:rFonts w:ascii="Arial" w:hAnsi="Arial" w:cs="Arial"/>
                <w:color w:val="auto"/>
                <w:sz w:val="18"/>
                <w:szCs w:val="18"/>
              </w:rPr>
              <w:t>7</w:t>
            </w:r>
          </w:p>
        </w:tc>
      </w:tr>
      <w:tr w:rsidR="0043223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9D1C0" w:rsidR="0043223A" w:rsidRPr="00930A31" w:rsidRDefault="0043223A" w:rsidP="0043223A">
            <w:pPr>
              <w:pStyle w:val="Default"/>
              <w:spacing w:before="40" w:after="40"/>
              <w:rPr>
                <w:rFonts w:ascii="Arial" w:hAnsi="Arial" w:cs="Arial"/>
                <w:color w:val="auto"/>
                <w:sz w:val="18"/>
                <w:szCs w:val="18"/>
              </w:rPr>
            </w:pPr>
            <w:r w:rsidRPr="008941E0">
              <w:t>7</w:t>
            </w:r>
          </w:p>
        </w:tc>
      </w:tr>
      <w:tr w:rsidR="0043223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61EB17" w:rsidR="0043223A" w:rsidRPr="00930A31" w:rsidRDefault="0043223A" w:rsidP="0043223A">
            <w:pPr>
              <w:pStyle w:val="Default"/>
              <w:spacing w:before="40" w:after="40"/>
              <w:rPr>
                <w:rFonts w:ascii="Arial" w:hAnsi="Arial" w:cs="Arial"/>
                <w:color w:val="auto"/>
                <w:sz w:val="18"/>
                <w:szCs w:val="18"/>
              </w:rPr>
            </w:pPr>
            <w:r w:rsidRPr="008941E0">
              <w:t>7</w:t>
            </w:r>
          </w:p>
        </w:tc>
      </w:tr>
      <w:tr w:rsidR="0043223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D8CA2E" w:rsidR="0043223A" w:rsidRPr="00930A31" w:rsidRDefault="0043223A" w:rsidP="0043223A">
            <w:pPr>
              <w:pStyle w:val="Default"/>
              <w:spacing w:before="40" w:after="40"/>
              <w:rPr>
                <w:rFonts w:ascii="Arial" w:hAnsi="Arial" w:cs="Arial"/>
                <w:color w:val="auto"/>
                <w:sz w:val="18"/>
                <w:szCs w:val="18"/>
              </w:rPr>
            </w:pPr>
            <w:r w:rsidRPr="008941E0">
              <w:t>7</w:t>
            </w:r>
          </w:p>
        </w:tc>
      </w:tr>
      <w:tr w:rsidR="0043223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3223A" w:rsidRPr="00930A31" w:rsidRDefault="0043223A" w:rsidP="00432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223A" w:rsidRPr="00930A31" w:rsidRDefault="0043223A" w:rsidP="004322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3223A" w:rsidRPr="00930A31" w:rsidRDefault="0043223A" w:rsidP="004322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ABE6ED" w:rsidR="0043223A" w:rsidRPr="00930A31" w:rsidRDefault="0043223A" w:rsidP="0043223A">
            <w:pPr>
              <w:pStyle w:val="Default"/>
              <w:spacing w:before="40" w:after="40"/>
              <w:rPr>
                <w:rFonts w:ascii="Arial" w:hAnsi="Arial" w:cs="Arial"/>
                <w:color w:val="auto"/>
                <w:sz w:val="18"/>
                <w:szCs w:val="18"/>
              </w:rPr>
            </w:pPr>
            <w:r w:rsidRPr="008941E0">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6D685E" w:rsidR="00930A31" w:rsidRPr="00930A31" w:rsidRDefault="0043223A" w:rsidP="008C02DA">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1E53CA" w:rsidR="00930A31" w:rsidRPr="00930A31" w:rsidRDefault="0043223A" w:rsidP="008C02DA">
            <w:pPr>
              <w:pStyle w:val="Default"/>
              <w:spacing w:before="40" w:after="40"/>
              <w:rPr>
                <w:rFonts w:ascii="Arial" w:hAnsi="Arial" w:cs="Arial"/>
                <w:color w:val="auto"/>
                <w:sz w:val="18"/>
                <w:szCs w:val="18"/>
              </w:rPr>
            </w:pPr>
            <w:r>
              <w:rPr>
                <w:rFonts w:ascii="Arial" w:hAnsi="Arial" w:cs="Arial"/>
                <w:color w:val="auto"/>
                <w:sz w:val="18"/>
                <w:szCs w:val="18"/>
              </w:rPr>
              <w:t>1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F1D6AD" w:rsidR="006E5FE2" w:rsidRPr="00930A31" w:rsidRDefault="00DD4ED6" w:rsidP="005979B8">
            <w:pPr>
              <w:pStyle w:val="Default"/>
              <w:spacing w:before="40" w:after="40"/>
              <w:rPr>
                <w:rFonts w:ascii="Arial" w:hAnsi="Arial" w:cs="Arial"/>
                <w:color w:val="auto"/>
                <w:sz w:val="18"/>
                <w:szCs w:val="18"/>
              </w:rPr>
            </w:pPr>
            <w:r w:rsidRPr="00DD4ED6">
              <w:rPr>
                <w:rFonts w:ascii="Arial" w:hAnsi="Arial" w:cs="Arial"/>
                <w:color w:val="auto"/>
                <w:sz w:val="18"/>
                <w:szCs w:val="18"/>
              </w:rPr>
              <w:t xml:space="preserve"> </w:t>
            </w:r>
            <w:r w:rsidR="006B272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EA59B5" w:rsidR="006E5FE2"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AD83BF" w:rsidR="00930A31" w:rsidRPr="00930A31" w:rsidRDefault="0043223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8EA69A" w:rsidR="00930A31" w:rsidRPr="00930A31" w:rsidRDefault="0043223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533B6D" w:rsidR="00FB3483" w:rsidRPr="00930A31" w:rsidRDefault="0043223A" w:rsidP="00D25F6A">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C50C9A" w:rsidR="00FB3483" w:rsidRPr="00930A31" w:rsidRDefault="00F707E7" w:rsidP="00C01B5D">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AD8AB" w:rsidR="00FB3483" w:rsidRPr="00930A31" w:rsidRDefault="00F707E7" w:rsidP="00C01B5D">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9F2D46"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53917D" w:rsidR="00930A31" w:rsidRPr="00930A31" w:rsidRDefault="00F707E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C166F">
              <w:rPr>
                <w:rFonts w:ascii="Arial" w:hAnsi="Arial" w:cs="Arial"/>
                <w:color w:val="auto"/>
                <w:sz w:val="18"/>
                <w:szCs w:val="18"/>
              </w:rPr>
              <w:t>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B695AC" w:rsidR="00930A31" w:rsidRPr="00930A31" w:rsidRDefault="00AC166F" w:rsidP="005979B8">
            <w:pPr>
              <w:pStyle w:val="Default"/>
              <w:spacing w:before="40" w:after="40"/>
              <w:rPr>
                <w:rFonts w:ascii="Arial" w:hAnsi="Arial" w:cs="Arial"/>
                <w:color w:val="auto"/>
                <w:sz w:val="18"/>
                <w:szCs w:val="18"/>
              </w:rPr>
            </w:pPr>
            <w:r>
              <w:rPr>
                <w:rFonts w:ascii="Arial" w:hAnsi="Arial" w:cs="Arial"/>
                <w:color w:val="auto"/>
                <w:sz w:val="18"/>
                <w:szCs w:val="18"/>
              </w:rPr>
              <w:t>14-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C1974"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18-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E4AAC" w:rsidR="00FB3483"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6CEA04" w:rsidR="00077B44" w:rsidRPr="00930A31" w:rsidRDefault="00AC166F" w:rsidP="00FB6114">
            <w:pPr>
              <w:pStyle w:val="Default"/>
              <w:spacing w:before="40" w:after="40"/>
              <w:rPr>
                <w:rFonts w:ascii="Arial" w:hAnsi="Arial" w:cs="Arial"/>
                <w:color w:val="auto"/>
                <w:sz w:val="18"/>
                <w:szCs w:val="18"/>
              </w:rPr>
            </w:pPr>
            <w:r>
              <w:rPr>
                <w:rFonts w:ascii="Arial" w:hAnsi="Arial" w:cs="Arial"/>
                <w:color w:val="auto"/>
                <w:sz w:val="18"/>
                <w:szCs w:val="18"/>
              </w:rPr>
              <w:t>12-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6234A1" w:rsidR="00930A31" w:rsidRPr="00930A31" w:rsidRDefault="00AC166F" w:rsidP="00AA1835">
            <w:pPr>
              <w:pStyle w:val="Default"/>
              <w:spacing w:before="40" w:after="40"/>
              <w:rPr>
                <w:rFonts w:ascii="Arial" w:hAnsi="Arial" w:cs="Arial"/>
                <w:color w:val="auto"/>
                <w:sz w:val="18"/>
                <w:szCs w:val="18"/>
              </w:rPr>
            </w:pPr>
            <w:r>
              <w:rPr>
                <w:rFonts w:ascii="Arial" w:hAnsi="Arial" w:cs="Arial"/>
                <w:color w:val="auto"/>
                <w:sz w:val="18"/>
                <w:szCs w:val="18"/>
              </w:rPr>
              <w:t>26-28</w:t>
            </w:r>
          </w:p>
        </w:tc>
      </w:tr>
      <w:tr w:rsidR="00AC166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C166F" w:rsidRPr="00930A31" w:rsidRDefault="00AC166F" w:rsidP="00AC1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875A8D" w:rsidR="00AC166F" w:rsidRPr="00930A31" w:rsidRDefault="00AC166F" w:rsidP="00AC166F">
            <w:pPr>
              <w:pStyle w:val="Default"/>
              <w:spacing w:before="40" w:after="40"/>
              <w:rPr>
                <w:rFonts w:ascii="Arial" w:hAnsi="Arial" w:cs="Arial"/>
                <w:color w:val="auto"/>
                <w:sz w:val="18"/>
                <w:szCs w:val="18"/>
              </w:rPr>
            </w:pPr>
            <w:r w:rsidRPr="00B07F3D">
              <w:rPr>
                <w:rFonts w:ascii="Arial" w:hAnsi="Arial" w:cs="Arial"/>
                <w:color w:val="auto"/>
                <w:sz w:val="18"/>
                <w:szCs w:val="18"/>
              </w:rPr>
              <w:t>26-28</w:t>
            </w:r>
          </w:p>
        </w:tc>
      </w:tr>
      <w:tr w:rsidR="00AC166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C166F" w:rsidRPr="00930A31" w:rsidRDefault="00AC166F" w:rsidP="00AC1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768B66" w:rsidR="00AC166F" w:rsidRPr="00930A31" w:rsidRDefault="00AC166F" w:rsidP="00AC166F">
            <w:pPr>
              <w:pStyle w:val="Default"/>
              <w:spacing w:before="40" w:after="40"/>
              <w:rPr>
                <w:rFonts w:ascii="Arial" w:hAnsi="Arial" w:cs="Arial"/>
                <w:color w:val="auto"/>
                <w:sz w:val="18"/>
                <w:szCs w:val="18"/>
              </w:rPr>
            </w:pPr>
            <w:r w:rsidRPr="00B07F3D">
              <w:rPr>
                <w:rFonts w:ascii="Arial" w:hAnsi="Arial" w:cs="Arial"/>
                <w:color w:val="auto"/>
                <w:sz w:val="18"/>
                <w:szCs w:val="18"/>
              </w:rPr>
              <w:t>2</w:t>
            </w:r>
            <w:r>
              <w:rPr>
                <w:rFonts w:ascii="Arial" w:hAnsi="Arial" w:cs="Arial"/>
                <w:color w:val="auto"/>
                <w:sz w:val="18"/>
                <w:szCs w:val="18"/>
              </w:rPr>
              <w:t>7</w:t>
            </w:r>
          </w:p>
        </w:tc>
      </w:tr>
      <w:tr w:rsidR="00AC166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C166F" w:rsidRPr="00930A31" w:rsidRDefault="00AC166F" w:rsidP="00AC16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74DE28" w:rsidR="00AC166F" w:rsidRPr="00930A31" w:rsidRDefault="00AC166F" w:rsidP="00AC166F">
            <w:pPr>
              <w:pStyle w:val="Default"/>
              <w:spacing w:before="40" w:after="40"/>
              <w:rPr>
                <w:rFonts w:ascii="Arial" w:hAnsi="Arial" w:cs="Arial"/>
                <w:color w:val="auto"/>
                <w:sz w:val="18"/>
                <w:szCs w:val="18"/>
              </w:rPr>
            </w:pPr>
            <w:r w:rsidRPr="00B07F3D">
              <w:rPr>
                <w:rFonts w:ascii="Arial" w:hAnsi="Arial" w:cs="Arial"/>
                <w:color w:val="auto"/>
                <w:sz w:val="18"/>
                <w:szCs w:val="18"/>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3634FA" w:rsidR="00930A31" w:rsidRPr="00930A31" w:rsidRDefault="00AC166F" w:rsidP="005B348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7FB816"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36B19F" w:rsidR="00930A31" w:rsidRPr="00930A31" w:rsidRDefault="00AC166F" w:rsidP="00F707E7">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1D944F" w:rsidR="00077B44" w:rsidRPr="00930A31" w:rsidRDefault="00AC166F" w:rsidP="005B3487">
            <w:pPr>
              <w:pStyle w:val="Default"/>
              <w:spacing w:before="40" w:after="40"/>
              <w:rPr>
                <w:rFonts w:ascii="Arial" w:hAnsi="Arial" w:cs="Arial"/>
                <w:color w:val="auto"/>
                <w:sz w:val="18"/>
                <w:szCs w:val="18"/>
              </w:rPr>
            </w:pPr>
            <w:r>
              <w:rPr>
                <w:rFonts w:ascii="Arial" w:hAnsi="Arial" w:cs="Arial"/>
                <w:color w:val="auto"/>
                <w:sz w:val="18"/>
                <w:szCs w:val="18"/>
              </w:rPr>
              <w:t>29</w:t>
            </w:r>
          </w:p>
        </w:tc>
      </w:tr>
      <w:tr w:rsidR="00AC166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1C522C" w:rsidR="00AC166F" w:rsidRPr="00930A31" w:rsidRDefault="00AC166F" w:rsidP="00AC166F">
            <w:pPr>
              <w:pStyle w:val="Default"/>
              <w:spacing w:before="40" w:after="40"/>
              <w:rPr>
                <w:rFonts w:ascii="Arial" w:hAnsi="Arial" w:cs="Arial"/>
                <w:color w:val="auto"/>
                <w:sz w:val="18"/>
                <w:szCs w:val="18"/>
              </w:rPr>
            </w:pPr>
            <w:r w:rsidRPr="00E30FF1">
              <w:rPr>
                <w:rFonts w:ascii="Arial" w:hAnsi="Arial" w:cs="Arial"/>
                <w:color w:val="auto"/>
                <w:sz w:val="18"/>
                <w:szCs w:val="18"/>
              </w:rPr>
              <w:t>29</w:t>
            </w:r>
          </w:p>
        </w:tc>
      </w:tr>
      <w:tr w:rsidR="00AC166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166F" w:rsidRPr="00930A31" w:rsidRDefault="00AC166F" w:rsidP="00AC166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C166F" w:rsidRPr="00930A31" w:rsidRDefault="00AC166F" w:rsidP="00AC166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894B27" w:rsidR="00AC166F" w:rsidRPr="00930A31" w:rsidRDefault="00AC166F" w:rsidP="00AC166F">
            <w:pPr>
              <w:pStyle w:val="Default"/>
              <w:spacing w:before="40" w:after="40"/>
              <w:rPr>
                <w:rFonts w:ascii="Arial" w:hAnsi="Arial" w:cs="Arial"/>
                <w:color w:val="auto"/>
                <w:sz w:val="18"/>
                <w:szCs w:val="18"/>
              </w:rPr>
            </w:pPr>
            <w:r w:rsidRPr="00E30FF1">
              <w:rPr>
                <w:rFonts w:ascii="Arial" w:hAnsi="Arial" w:cs="Arial"/>
                <w:color w:val="auto"/>
                <w:sz w:val="18"/>
                <w:szCs w:val="18"/>
              </w:rPr>
              <w:t>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w:t>
      </w:r>
      <w:bookmarkStart w:id="0" w:name="_GoBack"/>
      <w:bookmarkEnd w:id="0"/>
      <w:r w:rsidR="0077253C">
        <w:rPr>
          <w:rFonts w:ascii="Arial" w:hAnsi="Arial" w:cs="Arial"/>
          <w:color w:val="auto"/>
          <w:sz w:val="16"/>
          <w:szCs w:val="16"/>
        </w:rPr>
        <w:t>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363B8D"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60483D" w14:textId="77777777" w:rsidR="00497249" w:rsidRDefault="00497249">
      <w:r>
        <w:separator/>
      </w:r>
    </w:p>
  </w:endnote>
  <w:endnote w:type="continuationSeparator" w:id="0">
    <w:p w14:paraId="0FA11E20" w14:textId="77777777" w:rsidR="00497249" w:rsidRDefault="00497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D4294E" w14:textId="77777777" w:rsidR="00250D93" w:rsidRDefault="00250D9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159856" w14:textId="77777777" w:rsidR="00250D93" w:rsidRDefault="00250D9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FF9B3D" w14:textId="77777777" w:rsidR="00250D93" w:rsidRDefault="00250D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C030D6" w14:textId="77777777" w:rsidR="00497249" w:rsidRDefault="00497249">
      <w:r>
        <w:separator/>
      </w:r>
    </w:p>
  </w:footnote>
  <w:footnote w:type="continuationSeparator" w:id="0">
    <w:p w14:paraId="68617829" w14:textId="77777777" w:rsidR="00497249" w:rsidRDefault="004972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96C071" w14:textId="77777777" w:rsidR="00250D93" w:rsidRDefault="00250D9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D94096" w14:textId="608F6EB7" w:rsidR="00250D93" w:rsidRDefault="007C1F14" w:rsidP="00250D93">
    <w:pPr>
      <w:spacing w:line="360" w:lineRule="auto"/>
      <w:jc w:val="both"/>
      <w:rPr>
        <w:rFonts w:eastAsia="Aptos"/>
        <w:b/>
        <w:bCs/>
        <w:lang w:val="en-US"/>
      </w:rPr>
    </w:pPr>
    <w:r w:rsidRPr="007C1F14">
      <w:t xml:space="preserve">PRISMA 2020 checklist used for an </w:t>
    </w:r>
    <w:r w:rsidR="00250D93" w:rsidRPr="005B0006">
      <w:rPr>
        <w:rFonts w:eastAsia="Aptos"/>
        <w:b/>
        <w:lang w:val="en-US"/>
      </w:rPr>
      <w:t xml:space="preserve">umbrella review of </w:t>
    </w:r>
    <w:r w:rsidR="00250D93" w:rsidRPr="005B0006">
      <w:rPr>
        <w:rFonts w:eastAsia="Aptos"/>
        <w:b/>
      </w:rPr>
      <w:t>systematic reviews and meta-analyses</w:t>
    </w:r>
    <w:r w:rsidR="00250D93" w:rsidRPr="005B0006">
      <w:rPr>
        <w:rFonts w:eastAsia="Aptos"/>
        <w:b/>
        <w:lang w:val="en-US"/>
      </w:rPr>
      <w:t xml:space="preserve"> on prevalence, determinants, and post-abortion family planning utilization </w:t>
    </w:r>
    <w:r w:rsidR="00250D93" w:rsidRPr="005B0006">
      <w:rPr>
        <w:rFonts w:eastAsia="Aptos"/>
        <w:b/>
        <w:bCs/>
        <w:lang w:val="en-US"/>
      </w:rPr>
      <w:t xml:space="preserve">among women of reproductive age in Africa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E4BD0B" w14:textId="77777777" w:rsidR="00250D93" w:rsidRDefault="00250D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yMzAxMTMzM7IwNzZU0lEKTi0uzszPAykwqQUAUhc1BiwAAAA="/>
  </w:docVars>
  <w:rsids>
    <w:rsidRoot w:val="00256BAF"/>
    <w:rsid w:val="00077B44"/>
    <w:rsid w:val="001074E4"/>
    <w:rsid w:val="001315B6"/>
    <w:rsid w:val="00152CDB"/>
    <w:rsid w:val="0018323E"/>
    <w:rsid w:val="00190C83"/>
    <w:rsid w:val="001C5F48"/>
    <w:rsid w:val="00226CDB"/>
    <w:rsid w:val="00246C93"/>
    <w:rsid w:val="00250D93"/>
    <w:rsid w:val="00256BAF"/>
    <w:rsid w:val="002A2A06"/>
    <w:rsid w:val="002F2006"/>
    <w:rsid w:val="002F4365"/>
    <w:rsid w:val="003103C2"/>
    <w:rsid w:val="0031441E"/>
    <w:rsid w:val="003516AD"/>
    <w:rsid w:val="00362C49"/>
    <w:rsid w:val="00363B8D"/>
    <w:rsid w:val="003760FB"/>
    <w:rsid w:val="003B79FF"/>
    <w:rsid w:val="00400A0B"/>
    <w:rsid w:val="0043223A"/>
    <w:rsid w:val="00443C1D"/>
    <w:rsid w:val="00461576"/>
    <w:rsid w:val="00497249"/>
    <w:rsid w:val="004C032A"/>
    <w:rsid w:val="004C1685"/>
    <w:rsid w:val="004C42A9"/>
    <w:rsid w:val="004D3448"/>
    <w:rsid w:val="005078EE"/>
    <w:rsid w:val="00521B11"/>
    <w:rsid w:val="00550BF1"/>
    <w:rsid w:val="0059028D"/>
    <w:rsid w:val="005979B8"/>
    <w:rsid w:val="005A2D65"/>
    <w:rsid w:val="005B3487"/>
    <w:rsid w:val="00642F47"/>
    <w:rsid w:val="00686B0D"/>
    <w:rsid w:val="006A43BC"/>
    <w:rsid w:val="006B272C"/>
    <w:rsid w:val="006E5FE2"/>
    <w:rsid w:val="006F3BA6"/>
    <w:rsid w:val="00726794"/>
    <w:rsid w:val="00753AA6"/>
    <w:rsid w:val="0077253C"/>
    <w:rsid w:val="00774B8F"/>
    <w:rsid w:val="007C1F14"/>
    <w:rsid w:val="007F12B4"/>
    <w:rsid w:val="00826CB0"/>
    <w:rsid w:val="008412D5"/>
    <w:rsid w:val="008476A9"/>
    <w:rsid w:val="00897279"/>
    <w:rsid w:val="008A1DA7"/>
    <w:rsid w:val="008A3EAE"/>
    <w:rsid w:val="008C02DA"/>
    <w:rsid w:val="008E2C91"/>
    <w:rsid w:val="008E730C"/>
    <w:rsid w:val="00930A31"/>
    <w:rsid w:val="00947707"/>
    <w:rsid w:val="009827E5"/>
    <w:rsid w:val="009A7A0C"/>
    <w:rsid w:val="009C7A14"/>
    <w:rsid w:val="00A215D2"/>
    <w:rsid w:val="00A86593"/>
    <w:rsid w:val="00AA1835"/>
    <w:rsid w:val="00AB79CE"/>
    <w:rsid w:val="00AC166F"/>
    <w:rsid w:val="00AE4BBD"/>
    <w:rsid w:val="00AF0DED"/>
    <w:rsid w:val="00B04DD7"/>
    <w:rsid w:val="00B16EA5"/>
    <w:rsid w:val="00B51910"/>
    <w:rsid w:val="00B90B08"/>
    <w:rsid w:val="00B95772"/>
    <w:rsid w:val="00C01B5D"/>
    <w:rsid w:val="00C22710"/>
    <w:rsid w:val="00C93187"/>
    <w:rsid w:val="00CC011B"/>
    <w:rsid w:val="00D25F6A"/>
    <w:rsid w:val="00D61AD1"/>
    <w:rsid w:val="00D83D4C"/>
    <w:rsid w:val="00D95D84"/>
    <w:rsid w:val="00DC4F19"/>
    <w:rsid w:val="00DD3CC7"/>
    <w:rsid w:val="00DD4ED6"/>
    <w:rsid w:val="00E11269"/>
    <w:rsid w:val="00E324A8"/>
    <w:rsid w:val="00E66E3A"/>
    <w:rsid w:val="00EB610E"/>
    <w:rsid w:val="00F00B03"/>
    <w:rsid w:val="00F67C14"/>
    <w:rsid w:val="00F707E7"/>
    <w:rsid w:val="00F93D69"/>
    <w:rsid w:val="00FB3483"/>
    <w:rsid w:val="00FB6114"/>
    <w:rsid w:val="00FC481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088</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dc:creator>
  <cp:keywords/>
  <dc:description/>
  <cp:lastModifiedBy>Dere</cp:lastModifiedBy>
  <cp:revision>4</cp:revision>
  <cp:lastPrinted>2020-11-24T03:02:00Z</cp:lastPrinted>
  <dcterms:created xsi:type="dcterms:W3CDTF">2025-07-17T09:37:00Z</dcterms:created>
  <dcterms:modified xsi:type="dcterms:W3CDTF">2025-07-17T10:49:00Z</dcterms:modified>
</cp:coreProperties>
</file>